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6E492DE5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A82E3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DAPK1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020DE3A9" w:rsidR="00376C9B" w:rsidRPr="00191F7B" w:rsidRDefault="00335297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35297">
              <w:rPr>
                <w:rFonts w:ascii="Arial" w:eastAsia="宋体" w:hAnsi="Arial" w:cs="Arial"/>
                <w:color w:val="000000"/>
                <w:kern w:val="0"/>
                <w:szCs w:val="21"/>
              </w:rPr>
              <w:t>CTGTCCTGAGAAGCATGTAAT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126D58A9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bookmarkStart w:id="0" w:name="OLE_LINK1"/>
            <w:r w:rsidR="00A82E36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DAPK1</w:t>
            </w:r>
            <w:bookmarkEnd w:id="0"/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68738C25" w:rsidR="00E65E35" w:rsidRPr="00376C9B" w:rsidRDefault="00335297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35297">
              <w:rPr>
                <w:rFonts w:ascii="Arial" w:eastAsia="宋体" w:hAnsi="Arial" w:cs="Arial"/>
                <w:color w:val="000000"/>
                <w:kern w:val="0"/>
                <w:szCs w:val="21"/>
              </w:rPr>
              <w:t>CCACGTCGATACCTTGAAATT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35B92BBA" w:rsidR="00EC254C" w:rsidRPr="00191F7B" w:rsidRDefault="00335297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35297">
              <w:rPr>
                <w:rFonts w:ascii="Arial" w:eastAsia="宋体" w:hAnsi="Arial" w:cs="Arial"/>
                <w:color w:val="000000"/>
                <w:kern w:val="0"/>
                <w:szCs w:val="21"/>
              </w:rPr>
              <w:t>DAPK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1DD2FA9B" w:rsidR="00EC254C" w:rsidRPr="00C67166" w:rsidRDefault="00335297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335297">
              <w:rPr>
                <w:rFonts w:ascii="Arial" w:eastAsia="宋体" w:hAnsi="Arial" w:cs="Arial"/>
                <w:kern w:val="0"/>
                <w:szCs w:val="21"/>
              </w:rPr>
              <w:t>GGGCGAGGGCTTCATTCTTC</w:t>
            </w:r>
            <w:r w:rsidR="003F1F0D" w:rsidRPr="00C67166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5F276145" w:rsidR="00EC254C" w:rsidRPr="00C67166" w:rsidRDefault="00335297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335297">
              <w:rPr>
                <w:rFonts w:ascii="Arial" w:eastAsia="宋体" w:hAnsi="Arial" w:cs="Arial"/>
                <w:kern w:val="0"/>
                <w:szCs w:val="21"/>
              </w:rPr>
              <w:t>CGCCGGTGTCGTAGTAATCA</w:t>
            </w:r>
            <w:r w:rsidR="002C4C2D" w:rsidRPr="002C4C2D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8E6655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28B21" w14:textId="77777777" w:rsidR="007437C1" w:rsidRDefault="007437C1" w:rsidP="00E65E35">
      <w:r>
        <w:separator/>
      </w:r>
    </w:p>
  </w:endnote>
  <w:endnote w:type="continuationSeparator" w:id="0">
    <w:p w14:paraId="464157B5" w14:textId="77777777" w:rsidR="007437C1" w:rsidRDefault="007437C1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0AB0F" w14:textId="77777777" w:rsidR="007437C1" w:rsidRDefault="007437C1" w:rsidP="00E65E35">
      <w:r>
        <w:separator/>
      </w:r>
    </w:p>
  </w:footnote>
  <w:footnote w:type="continuationSeparator" w:id="0">
    <w:p w14:paraId="31757CAD" w14:textId="77777777" w:rsidR="007437C1" w:rsidRDefault="007437C1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59"/>
    <w:rsid w:val="00095912"/>
    <w:rsid w:val="00172864"/>
    <w:rsid w:val="00191F7B"/>
    <w:rsid w:val="001E6F4D"/>
    <w:rsid w:val="00214859"/>
    <w:rsid w:val="00237738"/>
    <w:rsid w:val="002736F1"/>
    <w:rsid w:val="002C4C2D"/>
    <w:rsid w:val="002C6197"/>
    <w:rsid w:val="00312452"/>
    <w:rsid w:val="00335297"/>
    <w:rsid w:val="00345E43"/>
    <w:rsid w:val="00356264"/>
    <w:rsid w:val="00374C85"/>
    <w:rsid w:val="00376C9B"/>
    <w:rsid w:val="003D06B0"/>
    <w:rsid w:val="003F1F0D"/>
    <w:rsid w:val="00421C0E"/>
    <w:rsid w:val="004549C5"/>
    <w:rsid w:val="00555320"/>
    <w:rsid w:val="0058743C"/>
    <w:rsid w:val="005B4B3D"/>
    <w:rsid w:val="005D0EC0"/>
    <w:rsid w:val="006560EB"/>
    <w:rsid w:val="006D0068"/>
    <w:rsid w:val="007437C1"/>
    <w:rsid w:val="007C3BC0"/>
    <w:rsid w:val="007D0E3C"/>
    <w:rsid w:val="008B3E01"/>
    <w:rsid w:val="008E6655"/>
    <w:rsid w:val="009B01A8"/>
    <w:rsid w:val="009B6856"/>
    <w:rsid w:val="00A44CEC"/>
    <w:rsid w:val="00A7098A"/>
    <w:rsid w:val="00A82E36"/>
    <w:rsid w:val="00AB7AC7"/>
    <w:rsid w:val="00B16AC4"/>
    <w:rsid w:val="00B4485A"/>
    <w:rsid w:val="00BB3115"/>
    <w:rsid w:val="00BC58BA"/>
    <w:rsid w:val="00C67166"/>
    <w:rsid w:val="00CB4A02"/>
    <w:rsid w:val="00CE1A6D"/>
    <w:rsid w:val="00D4582D"/>
    <w:rsid w:val="00D76915"/>
    <w:rsid w:val="00E344F3"/>
    <w:rsid w:val="00E3787C"/>
    <w:rsid w:val="00E65E35"/>
    <w:rsid w:val="00EC254C"/>
    <w:rsid w:val="00F16565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M12322</cp:lastModifiedBy>
  <cp:revision>2</cp:revision>
  <dcterms:created xsi:type="dcterms:W3CDTF">2024-04-21T15:42:00Z</dcterms:created>
  <dcterms:modified xsi:type="dcterms:W3CDTF">2024-04-2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